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C55F1" w:rsidRDefault="003C55F1" w:rsidP="003C55F1">
      <w:r w:rsidRPr="003C55F1">
        <w:rPr>
          <w:b/>
          <w:bCs/>
        </w:rPr>
        <w:t>S</w:t>
      </w:r>
      <w:r w:rsidR="00654DC1">
        <w:rPr>
          <w:b/>
          <w:bCs/>
        </w:rPr>
        <w:t>5</w:t>
      </w:r>
      <w:r w:rsidRPr="003C55F1">
        <w:rPr>
          <w:b/>
          <w:bCs/>
        </w:rPr>
        <w:t xml:space="preserve"> Table. </w:t>
      </w:r>
      <w:r w:rsidRPr="006E2E9F">
        <w:t>Association of longitudinal changes in D</w:t>
      </w:r>
      <w:r w:rsidRPr="006E2E9F">
        <w:rPr>
          <w:vertAlign w:val="subscript"/>
        </w:rPr>
        <w:t>3</w:t>
      </w:r>
      <w:r w:rsidRPr="006E2E9F">
        <w:t>Cr muscle mass with concurrent changes in grip strength and walking speed in men with complete measures for the Year 14 and Year 20 visits (n=208).</w:t>
      </w:r>
    </w:p>
    <w:p w:rsidR="003C55F1" w:rsidRDefault="003C55F1" w:rsidP="003C55F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2016"/>
        <w:gridCol w:w="879"/>
        <w:gridCol w:w="222"/>
        <w:gridCol w:w="1916"/>
        <w:gridCol w:w="879"/>
      </w:tblGrid>
      <w:tr w:rsidR="003C55F1" w:rsidRPr="00970F10" w:rsidTr="00710B3E">
        <w:tc>
          <w:tcPr>
            <w:tcW w:w="0" w:type="auto"/>
            <w:tcBorders>
              <w:top w:val="single" w:sz="18" w:space="0" w:color="000000" w:themeColor="text1"/>
            </w:tcBorders>
          </w:tcPr>
          <w:p w:rsidR="003C55F1" w:rsidRPr="00970F10" w:rsidRDefault="003C55F1" w:rsidP="00710B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Minimally </w:t>
            </w:r>
            <w:proofErr w:type="spellStart"/>
            <w:r w:rsidRPr="00970F10">
              <w:rPr>
                <w:sz w:val="20"/>
                <w:szCs w:val="20"/>
              </w:rPr>
              <w:t>adjusted</w:t>
            </w:r>
            <w:r w:rsidRPr="00970F1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Multivariable </w:t>
            </w:r>
            <w:proofErr w:type="spellStart"/>
            <w:r w:rsidRPr="00970F10">
              <w:rPr>
                <w:sz w:val="20"/>
                <w:szCs w:val="20"/>
              </w:rPr>
              <w:t>adjusted</w:t>
            </w:r>
            <w:r w:rsidRPr="00970F1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C55F1" w:rsidRPr="00970F10" w:rsidTr="00710B3E">
        <w:tc>
          <w:tcPr>
            <w:tcW w:w="0" w:type="auto"/>
            <w:tcBorders>
              <w:bottom w:val="single" w:sz="8" w:space="0" w:color="000000" w:themeColor="text1"/>
            </w:tcBorders>
          </w:tcPr>
          <w:p w:rsidR="003C55F1" w:rsidRPr="00970F10" w:rsidRDefault="003C55F1" w:rsidP="00710B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p-value</w:t>
            </w:r>
          </w:p>
        </w:tc>
      </w:tr>
      <w:tr w:rsidR="003C55F1" w:rsidRPr="00970F10" w:rsidTr="00710B3E">
        <w:tc>
          <w:tcPr>
            <w:tcW w:w="0" w:type="auto"/>
            <w:tcBorders>
              <w:top w:val="single" w:sz="8" w:space="0" w:color="000000" w:themeColor="text1"/>
            </w:tcBorders>
          </w:tcPr>
          <w:p w:rsidR="003C55F1" w:rsidRPr="00970F10" w:rsidRDefault="003C55F1" w:rsidP="00710B3E">
            <w:pPr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Grip Strength (kg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3C55F1" w:rsidRPr="00970F10" w:rsidTr="00710B3E">
        <w:tc>
          <w:tcPr>
            <w:tcW w:w="0" w:type="auto"/>
          </w:tcPr>
          <w:p w:rsidR="003C55F1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Year 14 Visit </w:t>
            </w:r>
            <w:r w:rsidRPr="006C3131">
              <w:rPr>
                <w:sz w:val="20"/>
                <w:szCs w:val="20"/>
              </w:rPr>
              <w:t>D</w:t>
            </w:r>
            <w:r w:rsidRPr="006C3131">
              <w:rPr>
                <w:sz w:val="20"/>
                <w:szCs w:val="20"/>
                <w:vertAlign w:val="subscript"/>
              </w:rPr>
              <w:t>3</w:t>
            </w:r>
            <w:r w:rsidRPr="006C3131">
              <w:rPr>
                <w:sz w:val="20"/>
                <w:szCs w:val="20"/>
              </w:rPr>
              <w:t>Cr</w:t>
            </w:r>
            <w:r w:rsidRPr="00970F10">
              <w:rPr>
                <w:sz w:val="20"/>
                <w:szCs w:val="20"/>
              </w:rPr>
              <w:t xml:space="preserve"> muscle mass </w:t>
            </w:r>
          </w:p>
          <w:p w:rsidR="003C55F1" w:rsidRPr="00970F10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(between-person difference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  <w:r w:rsidRPr="00970F1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Pr="00970F10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81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  <w:r w:rsidRPr="00970F1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1</w:t>
            </w:r>
            <w:r w:rsidRPr="00970F10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6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&lt;0.0001</w:t>
            </w:r>
          </w:p>
        </w:tc>
      </w:tr>
      <w:tr w:rsidR="003C55F1" w:rsidRPr="00970F10" w:rsidTr="00710B3E">
        <w:tc>
          <w:tcPr>
            <w:tcW w:w="0" w:type="auto"/>
          </w:tcPr>
          <w:p w:rsidR="003C55F1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6-year change in </w:t>
            </w:r>
            <w:r w:rsidRPr="006C3131">
              <w:rPr>
                <w:sz w:val="20"/>
                <w:szCs w:val="20"/>
              </w:rPr>
              <w:t>D</w:t>
            </w:r>
            <w:r w:rsidRPr="006C3131">
              <w:rPr>
                <w:sz w:val="20"/>
                <w:szCs w:val="20"/>
                <w:vertAlign w:val="subscript"/>
              </w:rPr>
              <w:t>3</w:t>
            </w:r>
            <w:r w:rsidRPr="006C3131">
              <w:rPr>
                <w:sz w:val="20"/>
                <w:szCs w:val="20"/>
              </w:rPr>
              <w:t>Cr</w:t>
            </w:r>
            <w:r w:rsidRPr="00970F10">
              <w:rPr>
                <w:sz w:val="20"/>
                <w:szCs w:val="20"/>
              </w:rPr>
              <w:t xml:space="preserve"> muscle mass</w:t>
            </w:r>
          </w:p>
          <w:p w:rsidR="003C55F1" w:rsidRPr="00970F10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 (within-person change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  <w:r w:rsidRPr="00970F1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5</w:t>
            </w:r>
            <w:r w:rsidRPr="00970F10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3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</w:t>
            </w:r>
            <w:r w:rsidRPr="00970F1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7</w:t>
            </w:r>
            <w:r w:rsidRPr="00970F10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5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&lt;0.000</w:t>
            </w:r>
            <w:r>
              <w:rPr>
                <w:sz w:val="20"/>
                <w:szCs w:val="20"/>
              </w:rPr>
              <w:t>3</w:t>
            </w:r>
          </w:p>
        </w:tc>
      </w:tr>
      <w:tr w:rsidR="003C55F1" w:rsidRPr="00970F10" w:rsidTr="00710B3E">
        <w:tc>
          <w:tcPr>
            <w:tcW w:w="0" w:type="auto"/>
          </w:tcPr>
          <w:p w:rsidR="003C55F1" w:rsidRPr="00970F10" w:rsidRDefault="003C55F1" w:rsidP="00710B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3C55F1" w:rsidRPr="00970F10" w:rsidTr="00710B3E">
        <w:tc>
          <w:tcPr>
            <w:tcW w:w="0" w:type="auto"/>
          </w:tcPr>
          <w:p w:rsidR="003C55F1" w:rsidRPr="00970F10" w:rsidRDefault="003C55F1" w:rsidP="00710B3E">
            <w:pPr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Walking speed (m/s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</w:tr>
      <w:tr w:rsidR="003C55F1" w:rsidRPr="00970F10" w:rsidTr="00710B3E">
        <w:tc>
          <w:tcPr>
            <w:tcW w:w="0" w:type="auto"/>
          </w:tcPr>
          <w:p w:rsidR="003C55F1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Year 14 Visit </w:t>
            </w:r>
            <w:r w:rsidRPr="006C3131">
              <w:rPr>
                <w:sz w:val="20"/>
                <w:szCs w:val="20"/>
              </w:rPr>
              <w:t>D</w:t>
            </w:r>
            <w:r w:rsidRPr="006C3131">
              <w:rPr>
                <w:sz w:val="20"/>
                <w:szCs w:val="20"/>
                <w:vertAlign w:val="subscript"/>
              </w:rPr>
              <w:t>3</w:t>
            </w:r>
            <w:r w:rsidRPr="006C3131">
              <w:rPr>
                <w:sz w:val="20"/>
                <w:szCs w:val="20"/>
              </w:rPr>
              <w:t>Cr</w:t>
            </w:r>
            <w:r w:rsidRPr="00970F10">
              <w:rPr>
                <w:sz w:val="20"/>
                <w:szCs w:val="20"/>
              </w:rPr>
              <w:t xml:space="preserve"> muscle mass </w:t>
            </w:r>
          </w:p>
          <w:p w:rsidR="003C55F1" w:rsidRPr="00970F10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(between-person difference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  <w:r w:rsidRPr="00970F1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003</w:t>
            </w:r>
            <w:r w:rsidRPr="00970F10">
              <w:rPr>
                <w:sz w:val="20"/>
                <w:szCs w:val="20"/>
              </w:rPr>
              <w:t>, 0.01</w:t>
            </w:r>
            <w:r>
              <w:rPr>
                <w:sz w:val="20"/>
                <w:szCs w:val="20"/>
              </w:rPr>
              <w:t>1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0" w:type="auto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  <w:r w:rsidRPr="00970F1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003</w:t>
            </w:r>
            <w:r w:rsidRPr="00970F10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11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 w:rsidR="003C55F1" w:rsidRPr="00970F10" w:rsidTr="00710B3E">
        <w:tc>
          <w:tcPr>
            <w:tcW w:w="0" w:type="auto"/>
            <w:tcBorders>
              <w:bottom w:val="single" w:sz="18" w:space="0" w:color="000000" w:themeColor="text1"/>
            </w:tcBorders>
          </w:tcPr>
          <w:p w:rsidR="003C55F1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 xml:space="preserve">6-year change in </w:t>
            </w:r>
            <w:r w:rsidRPr="006C3131">
              <w:rPr>
                <w:sz w:val="20"/>
                <w:szCs w:val="20"/>
              </w:rPr>
              <w:t>D</w:t>
            </w:r>
            <w:r w:rsidRPr="006C3131">
              <w:rPr>
                <w:sz w:val="20"/>
                <w:szCs w:val="20"/>
                <w:vertAlign w:val="subscript"/>
              </w:rPr>
              <w:t>3</w:t>
            </w:r>
            <w:r w:rsidRPr="006C3131">
              <w:rPr>
                <w:sz w:val="20"/>
                <w:szCs w:val="20"/>
              </w:rPr>
              <w:t>Cr</w:t>
            </w:r>
            <w:r w:rsidRPr="00970F10">
              <w:rPr>
                <w:sz w:val="20"/>
                <w:szCs w:val="20"/>
              </w:rPr>
              <w:t xml:space="preserve"> muscle mass </w:t>
            </w:r>
          </w:p>
          <w:p w:rsidR="003C55F1" w:rsidRPr="00970F10" w:rsidRDefault="003C55F1" w:rsidP="00710B3E">
            <w:pPr>
              <w:ind w:left="242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(within-person change)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6</w:t>
            </w:r>
            <w:r w:rsidRPr="00970F1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0003</w:t>
            </w:r>
            <w:r w:rsidRPr="00970F10">
              <w:rPr>
                <w:sz w:val="20"/>
                <w:szCs w:val="20"/>
              </w:rPr>
              <w:t>, 0.01</w:t>
            </w:r>
            <w:r>
              <w:rPr>
                <w:sz w:val="20"/>
                <w:szCs w:val="20"/>
              </w:rPr>
              <w:t>3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 w:rsidRPr="00970F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5</w:t>
            </w:r>
            <w:r w:rsidRPr="00970F1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001</w:t>
            </w:r>
            <w:r w:rsidRPr="00970F10">
              <w:rPr>
                <w:sz w:val="20"/>
                <w:szCs w:val="20"/>
              </w:rPr>
              <w:t>, 0.01</w:t>
            </w:r>
            <w:r>
              <w:rPr>
                <w:sz w:val="20"/>
                <w:szCs w:val="20"/>
              </w:rPr>
              <w:t>2</w:t>
            </w:r>
            <w:r w:rsidRPr="00970F1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center"/>
          </w:tcPr>
          <w:p w:rsidR="003C55F1" w:rsidRPr="00970F10" w:rsidRDefault="003C55F1" w:rsidP="00710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3C55F1" w:rsidRPr="00970F10" w:rsidTr="00710B3E">
        <w:tc>
          <w:tcPr>
            <w:tcW w:w="0" w:type="auto"/>
            <w:gridSpan w:val="6"/>
            <w:tcBorders>
              <w:top w:val="single" w:sz="18" w:space="0" w:color="000000" w:themeColor="text1"/>
            </w:tcBorders>
          </w:tcPr>
          <w:p w:rsidR="00DE2C8A" w:rsidRPr="00DE2C8A" w:rsidRDefault="00DE2C8A" w:rsidP="00710B3E">
            <w:pPr>
              <w:rPr>
                <w:sz w:val="20"/>
                <w:szCs w:val="20"/>
              </w:rPr>
            </w:pPr>
            <w:r w:rsidRPr="002919B6"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Cr,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 w:rsidRPr="00532C2B">
              <w:rPr>
                <w:sz w:val="20"/>
                <w:szCs w:val="20"/>
              </w:rPr>
              <w:t>-creatine dilution</w:t>
            </w:r>
            <w:r>
              <w:rPr>
                <w:sz w:val="20"/>
                <w:szCs w:val="20"/>
              </w:rPr>
              <w:t xml:space="preserve"> </w:t>
            </w:r>
          </w:p>
          <w:p w:rsidR="003C55F1" w:rsidRPr="00970F10" w:rsidRDefault="003C55F1" w:rsidP="00710B3E">
            <w:pPr>
              <w:rPr>
                <w:sz w:val="20"/>
                <w:szCs w:val="20"/>
              </w:rPr>
            </w:pPr>
            <w:proofErr w:type="spellStart"/>
            <w:r w:rsidRPr="00970F10">
              <w:rPr>
                <w:sz w:val="20"/>
                <w:szCs w:val="20"/>
                <w:vertAlign w:val="superscript"/>
              </w:rPr>
              <w:t>a</w:t>
            </w:r>
            <w:r w:rsidRPr="00970F10">
              <w:rPr>
                <w:sz w:val="20"/>
                <w:szCs w:val="20"/>
              </w:rPr>
              <w:t>Adjusted</w:t>
            </w:r>
            <w:proofErr w:type="spellEnd"/>
            <w:r w:rsidRPr="00970F10">
              <w:rPr>
                <w:sz w:val="20"/>
                <w:szCs w:val="20"/>
              </w:rPr>
              <w:t xml:space="preserve"> for age</w:t>
            </w:r>
          </w:p>
          <w:p w:rsidR="003C55F1" w:rsidRPr="00970F10" w:rsidRDefault="003C55F1" w:rsidP="00710B3E">
            <w:pPr>
              <w:rPr>
                <w:sz w:val="20"/>
                <w:szCs w:val="20"/>
              </w:rPr>
            </w:pPr>
            <w:proofErr w:type="spellStart"/>
            <w:r w:rsidRPr="00970F10">
              <w:rPr>
                <w:sz w:val="20"/>
                <w:szCs w:val="20"/>
                <w:vertAlign w:val="superscript"/>
              </w:rPr>
              <w:t>b</w:t>
            </w:r>
            <w:r w:rsidRPr="00970F10">
              <w:rPr>
                <w:sz w:val="20"/>
                <w:szCs w:val="20"/>
              </w:rPr>
              <w:t>Adjusted</w:t>
            </w:r>
            <w:proofErr w:type="spellEnd"/>
            <w:r w:rsidRPr="00970F10">
              <w:rPr>
                <w:sz w:val="20"/>
                <w:szCs w:val="20"/>
              </w:rPr>
              <w:t xml:space="preserve"> for age, </w:t>
            </w:r>
            <w:r w:rsidR="00157666">
              <w:rPr>
                <w:sz w:val="20"/>
                <w:szCs w:val="20"/>
              </w:rPr>
              <w:t>body mass</w:t>
            </w:r>
            <w:r w:rsidRPr="00970F10">
              <w:rPr>
                <w:sz w:val="20"/>
                <w:szCs w:val="20"/>
              </w:rPr>
              <w:t xml:space="preserve">, </w:t>
            </w:r>
            <w:r w:rsidR="00157666">
              <w:rPr>
                <w:sz w:val="20"/>
                <w:szCs w:val="20"/>
              </w:rPr>
              <w:t>stature</w:t>
            </w:r>
            <w:r w:rsidRPr="00970F10">
              <w:rPr>
                <w:sz w:val="20"/>
                <w:szCs w:val="20"/>
              </w:rPr>
              <w:t>, physical activity, comorbidities, and clinical site</w:t>
            </w:r>
          </w:p>
        </w:tc>
      </w:tr>
    </w:tbl>
    <w:p w:rsidR="00662EE5" w:rsidRPr="00D06AD1" w:rsidRDefault="00662EE5" w:rsidP="00D06AD1"/>
    <w:sectPr w:rsidR="00662EE5" w:rsidRPr="00D06AD1" w:rsidSect="00467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D1"/>
    <w:rsid w:val="000123C0"/>
    <w:rsid w:val="000129C5"/>
    <w:rsid w:val="00021208"/>
    <w:rsid w:val="00046DF0"/>
    <w:rsid w:val="00093DE1"/>
    <w:rsid w:val="00096AFC"/>
    <w:rsid w:val="000C4BAF"/>
    <w:rsid w:val="00132227"/>
    <w:rsid w:val="00153DA6"/>
    <w:rsid w:val="00157666"/>
    <w:rsid w:val="001623D5"/>
    <w:rsid w:val="00197379"/>
    <w:rsid w:val="001B66C8"/>
    <w:rsid w:val="001E00C8"/>
    <w:rsid w:val="001F245C"/>
    <w:rsid w:val="001F5B7F"/>
    <w:rsid w:val="00221686"/>
    <w:rsid w:val="00222588"/>
    <w:rsid w:val="00225A40"/>
    <w:rsid w:val="002B0E00"/>
    <w:rsid w:val="002D3601"/>
    <w:rsid w:val="002E2C8D"/>
    <w:rsid w:val="002F0618"/>
    <w:rsid w:val="002F7DB9"/>
    <w:rsid w:val="00304FEA"/>
    <w:rsid w:val="00307588"/>
    <w:rsid w:val="00312E6F"/>
    <w:rsid w:val="003260C2"/>
    <w:rsid w:val="003509AA"/>
    <w:rsid w:val="0035134F"/>
    <w:rsid w:val="0035207E"/>
    <w:rsid w:val="00360301"/>
    <w:rsid w:val="00361D55"/>
    <w:rsid w:val="003C55F1"/>
    <w:rsid w:val="004637FA"/>
    <w:rsid w:val="004674A5"/>
    <w:rsid w:val="00483C5E"/>
    <w:rsid w:val="00486FCA"/>
    <w:rsid w:val="004B4CA1"/>
    <w:rsid w:val="004B5B98"/>
    <w:rsid w:val="004C63CE"/>
    <w:rsid w:val="004D30AE"/>
    <w:rsid w:val="004D542A"/>
    <w:rsid w:val="0057080A"/>
    <w:rsid w:val="005714BE"/>
    <w:rsid w:val="005C631A"/>
    <w:rsid w:val="005C6EDF"/>
    <w:rsid w:val="00654DC1"/>
    <w:rsid w:val="00662EE5"/>
    <w:rsid w:val="00692677"/>
    <w:rsid w:val="00694B8B"/>
    <w:rsid w:val="006C0E5C"/>
    <w:rsid w:val="006C1703"/>
    <w:rsid w:val="006C2520"/>
    <w:rsid w:val="006E381B"/>
    <w:rsid w:val="00740D56"/>
    <w:rsid w:val="00745F9D"/>
    <w:rsid w:val="00750D39"/>
    <w:rsid w:val="00791A86"/>
    <w:rsid w:val="007C3FC7"/>
    <w:rsid w:val="007E13D3"/>
    <w:rsid w:val="007F77E9"/>
    <w:rsid w:val="008203E2"/>
    <w:rsid w:val="00840750"/>
    <w:rsid w:val="00856B1B"/>
    <w:rsid w:val="00884C38"/>
    <w:rsid w:val="00885524"/>
    <w:rsid w:val="008E591F"/>
    <w:rsid w:val="009D53B5"/>
    <w:rsid w:val="009F6593"/>
    <w:rsid w:val="00A10D53"/>
    <w:rsid w:val="00A11F80"/>
    <w:rsid w:val="00A44A74"/>
    <w:rsid w:val="00A471CA"/>
    <w:rsid w:val="00A66329"/>
    <w:rsid w:val="00A818B1"/>
    <w:rsid w:val="00AA2E60"/>
    <w:rsid w:val="00AF0119"/>
    <w:rsid w:val="00B03EE0"/>
    <w:rsid w:val="00B25516"/>
    <w:rsid w:val="00B26CCD"/>
    <w:rsid w:val="00B3216D"/>
    <w:rsid w:val="00B75FBC"/>
    <w:rsid w:val="00BB034E"/>
    <w:rsid w:val="00C0317B"/>
    <w:rsid w:val="00C03A54"/>
    <w:rsid w:val="00C12959"/>
    <w:rsid w:val="00C73D6C"/>
    <w:rsid w:val="00CB4E25"/>
    <w:rsid w:val="00D01953"/>
    <w:rsid w:val="00D06AD1"/>
    <w:rsid w:val="00D17001"/>
    <w:rsid w:val="00D328C2"/>
    <w:rsid w:val="00D4261A"/>
    <w:rsid w:val="00D61248"/>
    <w:rsid w:val="00D7740A"/>
    <w:rsid w:val="00DA713E"/>
    <w:rsid w:val="00DE2C8A"/>
    <w:rsid w:val="00E40C90"/>
    <w:rsid w:val="00E43F9C"/>
    <w:rsid w:val="00E4446F"/>
    <w:rsid w:val="00E47DA6"/>
    <w:rsid w:val="00E87B8B"/>
    <w:rsid w:val="00E9361F"/>
    <w:rsid w:val="00EB3475"/>
    <w:rsid w:val="00EE7B7B"/>
    <w:rsid w:val="00EF7E93"/>
    <w:rsid w:val="00F11840"/>
    <w:rsid w:val="00F11A9E"/>
    <w:rsid w:val="00F15626"/>
    <w:rsid w:val="00F221C3"/>
    <w:rsid w:val="00FD66B7"/>
    <w:rsid w:val="00FE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D4A70"/>
  <w15:chartTrackingRefBased/>
  <w15:docId w15:val="{9582D5D0-CDC0-1045-B9A6-A32BDCCE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06A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-Rauth, Megan Christine - (mchr)</dc:creator>
  <cp:keywords/>
  <dc:description/>
  <cp:lastModifiedBy>Hetherington-Rauth, Megan Christine - (mchr)</cp:lastModifiedBy>
  <cp:revision>5</cp:revision>
  <dcterms:created xsi:type="dcterms:W3CDTF">2024-10-15T16:37:00Z</dcterms:created>
  <dcterms:modified xsi:type="dcterms:W3CDTF">2025-02-04T05:53:00Z</dcterms:modified>
</cp:coreProperties>
</file>